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3F7" w:rsidRPr="0080241D" w:rsidRDefault="00DB19A0">
      <w:pPr>
        <w:rPr>
          <w:b/>
        </w:rPr>
      </w:pPr>
      <w:r>
        <w:rPr>
          <w:b/>
        </w:rPr>
        <w:t xml:space="preserve">S1 </w:t>
      </w:r>
      <w:r w:rsidR="00685F14">
        <w:rPr>
          <w:b/>
        </w:rPr>
        <w:t>Table. Secondary Outcomes by Asthma Severity</w:t>
      </w:r>
      <w:r w:rsidR="00607806">
        <w:rPr>
          <w:b/>
        </w:rPr>
        <w:t>.</w:t>
      </w:r>
      <w:bookmarkStart w:id="0" w:name="_GoBack"/>
      <w:bookmarkEnd w:id="0"/>
    </w:p>
    <w:tbl>
      <w:tblPr>
        <w:tblStyle w:val="TableGrid"/>
        <w:tblW w:w="1566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630"/>
        <w:gridCol w:w="1620"/>
        <w:gridCol w:w="1620"/>
        <w:gridCol w:w="1620"/>
        <w:gridCol w:w="630"/>
        <w:gridCol w:w="1620"/>
        <w:gridCol w:w="1620"/>
        <w:gridCol w:w="1620"/>
        <w:gridCol w:w="990"/>
      </w:tblGrid>
      <w:tr w:rsidR="00687BDA" w:rsidTr="00BB5829">
        <w:tc>
          <w:tcPr>
            <w:tcW w:w="15660" w:type="dxa"/>
            <w:gridSpan w:val="11"/>
          </w:tcPr>
          <w:p w:rsidR="00687BDA" w:rsidRPr="00AA308D" w:rsidRDefault="00687BDA" w:rsidP="0080241D">
            <w:r w:rsidRPr="00AA308D">
              <w:rPr>
                <w:rFonts w:asciiTheme="minorHAnsi" w:hAnsiTheme="minorHAnsi"/>
                <w:b/>
                <w:szCs w:val="20"/>
              </w:rPr>
              <w:t>National Asthma Survey (NAS)</w:t>
            </w:r>
          </w:p>
        </w:tc>
      </w:tr>
      <w:tr w:rsidR="00687BDA" w:rsidTr="00687BDA">
        <w:tc>
          <w:tcPr>
            <w:tcW w:w="2250" w:type="dxa"/>
            <w:vMerge w:val="restart"/>
            <w:vAlign w:val="bottom"/>
          </w:tcPr>
          <w:p w:rsidR="00687BDA" w:rsidRPr="008F150E" w:rsidRDefault="00687BDA" w:rsidP="008F150E">
            <w:pPr>
              <w:rPr>
                <w:b/>
              </w:rPr>
            </w:pPr>
            <w:r w:rsidRPr="008F150E">
              <w:rPr>
                <w:b/>
              </w:rPr>
              <w:t>Outcome</w:t>
            </w:r>
            <w:r>
              <w:rPr>
                <w:b/>
              </w:rPr>
              <w:t xml:space="preserve"> </w:t>
            </w:r>
            <w:r w:rsidRPr="00635508">
              <w:rPr>
                <w:rFonts w:eastAsiaTheme="minorHAnsi" w:cs="ThorndaleAMT,Regular"/>
                <w:szCs w:val="20"/>
              </w:rPr>
              <w:t>†</w:t>
            </w:r>
          </w:p>
        </w:tc>
        <w:tc>
          <w:tcPr>
            <w:tcW w:w="144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</w:p>
        </w:tc>
        <w:tc>
          <w:tcPr>
            <w:tcW w:w="5490" w:type="dxa"/>
            <w:gridSpan w:val="4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Inte</w:t>
            </w:r>
            <w:r>
              <w:rPr>
                <w:b/>
              </w:rPr>
              <w:t>r</w:t>
            </w:r>
            <w:r w:rsidRPr="008F150E">
              <w:rPr>
                <w:b/>
              </w:rPr>
              <w:t>vention</w:t>
            </w:r>
          </w:p>
        </w:tc>
        <w:tc>
          <w:tcPr>
            <w:tcW w:w="5490" w:type="dxa"/>
            <w:gridSpan w:val="4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Control</w:t>
            </w:r>
          </w:p>
        </w:tc>
        <w:tc>
          <w:tcPr>
            <w:tcW w:w="990" w:type="dxa"/>
            <w:vMerge w:val="restart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P-value</w:t>
            </w:r>
          </w:p>
        </w:tc>
      </w:tr>
      <w:tr w:rsidR="00687BDA" w:rsidTr="00687BDA">
        <w:tc>
          <w:tcPr>
            <w:tcW w:w="2250" w:type="dxa"/>
            <w:vMerge/>
          </w:tcPr>
          <w:p w:rsidR="00687BDA" w:rsidRPr="008F150E" w:rsidRDefault="00687BDA">
            <w:pPr>
              <w:rPr>
                <w:b/>
              </w:rPr>
            </w:pPr>
          </w:p>
        </w:tc>
        <w:tc>
          <w:tcPr>
            <w:tcW w:w="1440" w:type="dxa"/>
            <w:vAlign w:val="bottom"/>
          </w:tcPr>
          <w:p w:rsidR="00687BDA" w:rsidRDefault="00687BDA" w:rsidP="00687BDA">
            <w:pPr>
              <w:jc w:val="center"/>
              <w:rPr>
                <w:b/>
              </w:rPr>
            </w:pPr>
            <w:r>
              <w:rPr>
                <w:b/>
              </w:rPr>
              <w:t>Asthma Severity</w:t>
            </w:r>
          </w:p>
        </w:tc>
        <w:tc>
          <w:tcPr>
            <w:tcW w:w="630" w:type="dxa"/>
            <w:vAlign w:val="bottom"/>
          </w:tcPr>
          <w:p w:rsidR="00687BDA" w:rsidRDefault="00687BDA" w:rsidP="00687BDA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12 Months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Change from Baseline</w:t>
            </w:r>
          </w:p>
        </w:tc>
        <w:tc>
          <w:tcPr>
            <w:tcW w:w="630" w:type="dxa"/>
            <w:vAlign w:val="bottom"/>
          </w:tcPr>
          <w:p w:rsidR="00687BDA" w:rsidRDefault="00687BDA" w:rsidP="00687BDA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12 Months</w:t>
            </w:r>
          </w:p>
        </w:tc>
        <w:tc>
          <w:tcPr>
            <w:tcW w:w="1620" w:type="dxa"/>
            <w:vAlign w:val="bottom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  <w:r w:rsidRPr="008F150E">
              <w:rPr>
                <w:b/>
              </w:rPr>
              <w:t>Change from Baseline</w:t>
            </w:r>
          </w:p>
        </w:tc>
        <w:tc>
          <w:tcPr>
            <w:tcW w:w="990" w:type="dxa"/>
            <w:vMerge/>
            <w:vAlign w:val="center"/>
          </w:tcPr>
          <w:p w:rsidR="00687BDA" w:rsidRPr="008F150E" w:rsidRDefault="00687BDA" w:rsidP="00687BDA">
            <w:pPr>
              <w:jc w:val="center"/>
              <w:rPr>
                <w:b/>
              </w:rPr>
            </w:pPr>
          </w:p>
        </w:tc>
      </w:tr>
      <w:tr w:rsidR="00687BDA" w:rsidTr="00687BDA">
        <w:tc>
          <w:tcPr>
            <w:tcW w:w="2250" w:type="dxa"/>
          </w:tcPr>
          <w:p w:rsidR="00687BDA" w:rsidRPr="00132234" w:rsidRDefault="00687BDA" w:rsidP="007E7790">
            <w:pPr>
              <w:rPr>
                <w:b/>
              </w:rPr>
            </w:pPr>
          </w:p>
        </w:tc>
        <w:tc>
          <w:tcPr>
            <w:tcW w:w="144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63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63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  <w:tc>
          <w:tcPr>
            <w:tcW w:w="990" w:type="dxa"/>
            <w:vAlign w:val="center"/>
          </w:tcPr>
          <w:p w:rsidR="00687BDA" w:rsidRPr="00635508" w:rsidRDefault="00687BDA" w:rsidP="00687BDA">
            <w:pPr>
              <w:jc w:val="center"/>
            </w:pPr>
          </w:p>
        </w:tc>
      </w:tr>
      <w:tr w:rsidR="00687BDA" w:rsidTr="00097515">
        <w:trPr>
          <w:trHeight w:val="20"/>
        </w:trPr>
        <w:tc>
          <w:tcPr>
            <w:tcW w:w="2250" w:type="dxa"/>
            <w:vMerge w:val="restart"/>
          </w:tcPr>
          <w:p w:rsidR="00687BDA" w:rsidRDefault="00687BDA" w:rsidP="00132234">
            <w:r>
              <w:t>In the past 30 days, on how many days have you had symptoms of asthma? (</w:t>
            </w:r>
            <w:r>
              <w:rPr>
                <w:rFonts w:cs="Calibri"/>
              </w:rPr>
              <w:t>≤</w:t>
            </w:r>
            <w:r>
              <w:t>8, %)</w:t>
            </w:r>
            <w:r>
              <w:rPr>
                <w:rFonts w:asciiTheme="minorHAnsi" w:eastAsiaTheme="minorHAnsi" w:hAnsiTheme="minorHAnsi" w:cs="ThorndaleAMT,Regular"/>
                <w:sz w:val="20"/>
                <w:szCs w:val="20"/>
              </w:rPr>
              <w:t>†</w:t>
            </w:r>
          </w:p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Uncontrolled</w:t>
            </w:r>
          </w:p>
          <w:p w:rsidR="00687BDA" w:rsidRPr="00635508" w:rsidRDefault="00687BDA" w:rsidP="00097515"/>
        </w:tc>
        <w:tc>
          <w:tcPr>
            <w:tcW w:w="630" w:type="dxa"/>
            <w:vAlign w:val="center"/>
          </w:tcPr>
          <w:p w:rsidR="00687BDA" w:rsidRDefault="00687BDA" w:rsidP="00687BDA">
            <w:pPr>
              <w:jc w:val="center"/>
            </w:pPr>
            <w:r>
              <w:t>26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13.5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57.7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44.2</w:t>
            </w:r>
          </w:p>
        </w:tc>
        <w:tc>
          <w:tcPr>
            <w:tcW w:w="630" w:type="dxa"/>
            <w:vAlign w:val="center"/>
          </w:tcPr>
          <w:p w:rsidR="00687BDA" w:rsidRDefault="00687BDA" w:rsidP="00687BDA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2.9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44.0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41.1</w:t>
            </w:r>
          </w:p>
        </w:tc>
        <w:tc>
          <w:tcPr>
            <w:tcW w:w="990" w:type="dxa"/>
            <w:vAlign w:val="center"/>
          </w:tcPr>
          <w:p w:rsidR="00687BDA" w:rsidRPr="00635508" w:rsidRDefault="00687BDA" w:rsidP="00687BDA">
            <w:pPr>
              <w:jc w:val="center"/>
            </w:pPr>
            <w:r w:rsidRPr="00635508">
              <w:t>0.3</w:t>
            </w:r>
            <w:r>
              <w:t>47</w:t>
            </w:r>
          </w:p>
        </w:tc>
      </w:tr>
      <w:tr w:rsidR="00687BDA" w:rsidTr="00097515">
        <w:trPr>
          <w:trHeight w:val="20"/>
        </w:trPr>
        <w:tc>
          <w:tcPr>
            <w:tcW w:w="2250" w:type="dxa"/>
            <w:vMerge/>
          </w:tcPr>
          <w:p w:rsidR="00687BDA" w:rsidRDefault="00687BDA" w:rsidP="00132234"/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29.7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69.4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39.7</w:t>
            </w:r>
          </w:p>
        </w:tc>
        <w:tc>
          <w:tcPr>
            <w:tcW w:w="63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45.2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69.8</w:t>
            </w:r>
          </w:p>
        </w:tc>
        <w:tc>
          <w:tcPr>
            <w:tcW w:w="162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24.6</w:t>
            </w:r>
          </w:p>
        </w:tc>
        <w:tc>
          <w:tcPr>
            <w:tcW w:w="990" w:type="dxa"/>
            <w:vAlign w:val="center"/>
          </w:tcPr>
          <w:p w:rsidR="00687BDA" w:rsidRPr="00635508" w:rsidRDefault="00687BDA" w:rsidP="00687BDA">
            <w:pPr>
              <w:jc w:val="center"/>
            </w:pPr>
            <w:r>
              <w:t>0.242</w:t>
            </w:r>
          </w:p>
        </w:tc>
      </w:tr>
      <w:tr w:rsidR="00687BDA" w:rsidTr="00097515">
        <w:trPr>
          <w:trHeight w:val="20"/>
        </w:trPr>
        <w:tc>
          <w:tcPr>
            <w:tcW w:w="2250" w:type="dxa"/>
            <w:vMerge/>
          </w:tcPr>
          <w:p w:rsidR="00687BDA" w:rsidRDefault="00687BDA" w:rsidP="00132234"/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687BDA" w:rsidRDefault="00687BDA" w:rsidP="00687BDA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90.0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87.8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-2.2</w:t>
            </w:r>
          </w:p>
        </w:tc>
        <w:tc>
          <w:tcPr>
            <w:tcW w:w="630" w:type="dxa"/>
            <w:vAlign w:val="center"/>
          </w:tcPr>
          <w:p w:rsidR="00687BDA" w:rsidRDefault="00687BDA" w:rsidP="00687BDA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84.3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84.4</w:t>
            </w:r>
          </w:p>
        </w:tc>
        <w:tc>
          <w:tcPr>
            <w:tcW w:w="1620" w:type="dxa"/>
            <w:vAlign w:val="center"/>
          </w:tcPr>
          <w:p w:rsidR="00687BDA" w:rsidRDefault="00687BDA" w:rsidP="00687BDA">
            <w:pPr>
              <w:jc w:val="center"/>
            </w:pPr>
            <w:r>
              <w:t>0.1</w:t>
            </w:r>
          </w:p>
        </w:tc>
        <w:tc>
          <w:tcPr>
            <w:tcW w:w="990" w:type="dxa"/>
            <w:vAlign w:val="center"/>
          </w:tcPr>
          <w:p w:rsidR="00687BDA" w:rsidRDefault="00097515" w:rsidP="00687BDA">
            <w:pPr>
              <w:jc w:val="center"/>
            </w:pPr>
            <w:r>
              <w:t>0.758</w:t>
            </w:r>
          </w:p>
        </w:tc>
      </w:tr>
      <w:tr w:rsidR="00687BDA" w:rsidTr="003D2649">
        <w:trPr>
          <w:trHeight w:val="602"/>
        </w:trPr>
        <w:tc>
          <w:tcPr>
            <w:tcW w:w="2250" w:type="dxa"/>
            <w:vMerge w:val="restart"/>
          </w:tcPr>
          <w:p w:rsidR="00687BDA" w:rsidRDefault="00687BDA" w:rsidP="00132234">
            <w:r>
              <w:t>During the past 30 days, on how many days did symptoms of asthma make you limit your activity? (0, %)</w:t>
            </w:r>
            <w:r>
              <w:rPr>
                <w:rFonts w:asciiTheme="minorHAnsi" w:eastAsiaTheme="minorHAnsi" w:hAnsiTheme="minorHAnsi" w:cs="ThorndaleAMT,Regular"/>
                <w:sz w:val="20"/>
                <w:szCs w:val="20"/>
              </w:rPr>
              <w:t>†</w:t>
            </w:r>
          </w:p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Uncontrolled</w:t>
            </w:r>
          </w:p>
          <w:p w:rsidR="00687BDA" w:rsidRPr="00635508" w:rsidRDefault="00687BDA" w:rsidP="00097515">
            <w:pPr>
              <w:jc w:val="center"/>
            </w:pPr>
          </w:p>
        </w:tc>
        <w:tc>
          <w:tcPr>
            <w:tcW w:w="63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26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2.7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34.6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31.9</w:t>
            </w:r>
          </w:p>
        </w:tc>
        <w:tc>
          <w:tcPr>
            <w:tcW w:w="63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14.7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16.0</w:t>
            </w:r>
          </w:p>
        </w:tc>
        <w:tc>
          <w:tcPr>
            <w:tcW w:w="1620" w:type="dxa"/>
            <w:vAlign w:val="center"/>
          </w:tcPr>
          <w:p w:rsidR="00687BDA" w:rsidRPr="00635508" w:rsidRDefault="00097515" w:rsidP="00687BDA">
            <w:pPr>
              <w:jc w:val="center"/>
            </w:pPr>
            <w:r>
              <w:t>1.3</w:t>
            </w:r>
          </w:p>
        </w:tc>
        <w:tc>
          <w:tcPr>
            <w:tcW w:w="99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N/A</w:t>
            </w:r>
          </w:p>
        </w:tc>
      </w:tr>
      <w:tr w:rsidR="00687BDA" w:rsidTr="00097515">
        <w:trPr>
          <w:trHeight w:val="20"/>
        </w:trPr>
        <w:tc>
          <w:tcPr>
            <w:tcW w:w="2250" w:type="dxa"/>
            <w:vMerge/>
          </w:tcPr>
          <w:p w:rsidR="00687BDA" w:rsidRDefault="00687BDA" w:rsidP="00132234"/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34.4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57.1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22.7</w:t>
            </w:r>
          </w:p>
        </w:tc>
        <w:tc>
          <w:tcPr>
            <w:tcW w:w="63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17.7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60.4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42.7</w:t>
            </w:r>
          </w:p>
        </w:tc>
        <w:tc>
          <w:tcPr>
            <w:tcW w:w="99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0.049</w:t>
            </w:r>
          </w:p>
        </w:tc>
      </w:tr>
      <w:tr w:rsidR="00687BDA" w:rsidTr="00097515">
        <w:trPr>
          <w:trHeight w:val="20"/>
        </w:trPr>
        <w:tc>
          <w:tcPr>
            <w:tcW w:w="2250" w:type="dxa"/>
            <w:vMerge/>
          </w:tcPr>
          <w:p w:rsidR="00687BDA" w:rsidRDefault="00687BDA" w:rsidP="00132234"/>
        </w:tc>
        <w:tc>
          <w:tcPr>
            <w:tcW w:w="1440" w:type="dxa"/>
            <w:vAlign w:val="center"/>
          </w:tcPr>
          <w:p w:rsidR="00687BDA" w:rsidRDefault="00687BDA" w:rsidP="00097515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75.0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81.7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6.7</w:t>
            </w:r>
          </w:p>
        </w:tc>
        <w:tc>
          <w:tcPr>
            <w:tcW w:w="63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62.0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73.3</w:t>
            </w:r>
          </w:p>
        </w:tc>
        <w:tc>
          <w:tcPr>
            <w:tcW w:w="162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11.3</w:t>
            </w:r>
          </w:p>
        </w:tc>
        <w:tc>
          <w:tcPr>
            <w:tcW w:w="990" w:type="dxa"/>
            <w:vAlign w:val="center"/>
          </w:tcPr>
          <w:p w:rsidR="00687BDA" w:rsidRPr="00635508" w:rsidRDefault="003D2649" w:rsidP="00687BDA">
            <w:pPr>
              <w:jc w:val="center"/>
            </w:pPr>
            <w:r>
              <w:t>0.780</w:t>
            </w:r>
          </w:p>
        </w:tc>
      </w:tr>
      <w:tr w:rsidR="00687BDA" w:rsidTr="00E90F5E">
        <w:tc>
          <w:tcPr>
            <w:tcW w:w="15660" w:type="dxa"/>
            <w:gridSpan w:val="11"/>
          </w:tcPr>
          <w:p w:rsidR="00687BDA" w:rsidRPr="007A4396" w:rsidRDefault="00687BDA" w:rsidP="0080241D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Theme="minorHAnsi" w:hAnsiTheme="minorHAnsi" w:cs="ThorndaleAMT,Regular"/>
                <w:sz w:val="20"/>
                <w:szCs w:val="20"/>
              </w:rPr>
              <w:t>†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%, P-value</w:t>
            </w:r>
            <w:r w:rsidRPr="00BD6219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testing for difference in change from baseline between Intervention and Control groups </w:t>
            </w:r>
            <w:r w:rsidRPr="00BD6219">
              <w:rPr>
                <w:rFonts w:asciiTheme="minorHAnsi" w:hAnsiTheme="minorHAnsi"/>
                <w:sz w:val="20"/>
                <w:szCs w:val="20"/>
              </w:rPr>
              <w:t xml:space="preserve">from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Binary </w:t>
            </w:r>
            <w:r w:rsidRPr="00BD6219">
              <w:rPr>
                <w:rFonts w:asciiTheme="minorHAnsi" w:hAnsiTheme="minorHAnsi"/>
                <w:sz w:val="20"/>
                <w:szCs w:val="20"/>
              </w:rPr>
              <w:t xml:space="preserve">Generalized Estimating Equations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(GEE) </w:t>
            </w:r>
            <w:r w:rsidRPr="00BD6219">
              <w:rPr>
                <w:rFonts w:asciiTheme="minorHAnsi" w:hAnsiTheme="minorHAnsi"/>
                <w:sz w:val="20"/>
                <w:szCs w:val="20"/>
              </w:rPr>
              <w:t>model a</w:t>
            </w:r>
            <w:r>
              <w:rPr>
                <w:rFonts w:asciiTheme="minorHAnsi" w:hAnsiTheme="minorHAnsi"/>
                <w:sz w:val="20"/>
                <w:szCs w:val="20"/>
              </w:rPr>
              <w:t>djusted for denial of insurance</w:t>
            </w:r>
          </w:p>
        </w:tc>
      </w:tr>
    </w:tbl>
    <w:p w:rsidR="008F0E96" w:rsidRDefault="008F0E96"/>
    <w:p w:rsidR="00687BDA" w:rsidRDefault="00687BDA">
      <w:pPr>
        <w:rPr>
          <w:b/>
        </w:rPr>
      </w:pPr>
      <w:r>
        <w:rPr>
          <w:b/>
        </w:rPr>
        <w:br w:type="page"/>
      </w:r>
    </w:p>
    <w:p w:rsidR="00D37F9C" w:rsidRDefault="00D37F9C"/>
    <w:tbl>
      <w:tblPr>
        <w:tblStyle w:val="TableGrid"/>
        <w:tblW w:w="1566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2250"/>
        <w:gridCol w:w="1440"/>
        <w:gridCol w:w="630"/>
        <w:gridCol w:w="1620"/>
        <w:gridCol w:w="1620"/>
        <w:gridCol w:w="1620"/>
        <w:gridCol w:w="630"/>
        <w:gridCol w:w="1620"/>
        <w:gridCol w:w="1620"/>
        <w:gridCol w:w="1620"/>
        <w:gridCol w:w="990"/>
      </w:tblGrid>
      <w:tr w:rsidR="00917297" w:rsidTr="00917297">
        <w:tc>
          <w:tcPr>
            <w:tcW w:w="15660" w:type="dxa"/>
            <w:gridSpan w:val="11"/>
          </w:tcPr>
          <w:p w:rsidR="00917297" w:rsidRPr="008F0E96" w:rsidRDefault="00917297" w:rsidP="0080241D">
            <w:r>
              <w:br w:type="page"/>
            </w:r>
            <w:r w:rsidRPr="008F0E96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Use of and Adherence to Asthma Medications</w:t>
            </w:r>
          </w:p>
        </w:tc>
      </w:tr>
      <w:tr w:rsidR="00917297" w:rsidRPr="008F150E" w:rsidTr="00917297">
        <w:tc>
          <w:tcPr>
            <w:tcW w:w="2250" w:type="dxa"/>
            <w:vMerge w:val="restart"/>
            <w:vAlign w:val="bottom"/>
          </w:tcPr>
          <w:p w:rsidR="00917297" w:rsidRPr="008F0E96" w:rsidRDefault="00917297" w:rsidP="00CA344E">
            <w:pPr>
              <w:rPr>
                <w:b/>
              </w:rPr>
            </w:pPr>
            <w:r w:rsidRPr="008F0E96">
              <w:rPr>
                <w:b/>
              </w:rPr>
              <w:t>Outcome</w:t>
            </w:r>
          </w:p>
        </w:tc>
        <w:tc>
          <w:tcPr>
            <w:tcW w:w="1440" w:type="dxa"/>
          </w:tcPr>
          <w:p w:rsidR="00917297" w:rsidRPr="008F0E96" w:rsidRDefault="00917297" w:rsidP="00045545">
            <w:pPr>
              <w:jc w:val="center"/>
              <w:rPr>
                <w:b/>
              </w:rPr>
            </w:pPr>
          </w:p>
        </w:tc>
        <w:tc>
          <w:tcPr>
            <w:tcW w:w="5490" w:type="dxa"/>
            <w:gridSpan w:val="4"/>
          </w:tcPr>
          <w:p w:rsidR="00917297" w:rsidRPr="008F0E96" w:rsidRDefault="00917297" w:rsidP="00917297">
            <w:pPr>
              <w:jc w:val="center"/>
              <w:rPr>
                <w:b/>
              </w:rPr>
            </w:pPr>
            <w:r w:rsidRPr="008F0E96">
              <w:rPr>
                <w:b/>
              </w:rPr>
              <w:t>Inte</w:t>
            </w:r>
            <w:r>
              <w:rPr>
                <w:b/>
              </w:rPr>
              <w:t>rvention</w:t>
            </w:r>
          </w:p>
        </w:tc>
        <w:tc>
          <w:tcPr>
            <w:tcW w:w="5490" w:type="dxa"/>
            <w:gridSpan w:val="4"/>
          </w:tcPr>
          <w:p w:rsidR="00917297" w:rsidRPr="008F0E96" w:rsidRDefault="00917297" w:rsidP="00917297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990" w:type="dxa"/>
            <w:vMerge w:val="restart"/>
            <w:vAlign w:val="bottom"/>
          </w:tcPr>
          <w:p w:rsidR="00917297" w:rsidRPr="008F0E96" w:rsidRDefault="00917297" w:rsidP="006221CD">
            <w:pPr>
              <w:jc w:val="center"/>
              <w:rPr>
                <w:b/>
              </w:rPr>
            </w:pPr>
            <w:r>
              <w:rPr>
                <w:b/>
              </w:rPr>
              <w:t xml:space="preserve">P-value </w:t>
            </w:r>
          </w:p>
        </w:tc>
      </w:tr>
      <w:tr w:rsidR="00917297" w:rsidRPr="008F150E" w:rsidTr="00F777AB">
        <w:tc>
          <w:tcPr>
            <w:tcW w:w="2250" w:type="dxa"/>
            <w:vMerge/>
          </w:tcPr>
          <w:p w:rsidR="00917297" w:rsidRPr="008F0E96" w:rsidRDefault="00917297" w:rsidP="00CA344E">
            <w:pPr>
              <w:rPr>
                <w:b/>
              </w:rPr>
            </w:pPr>
          </w:p>
        </w:tc>
        <w:tc>
          <w:tcPr>
            <w:tcW w:w="1440" w:type="dxa"/>
            <w:vAlign w:val="bottom"/>
          </w:tcPr>
          <w:p w:rsidR="00917297" w:rsidRDefault="00917297" w:rsidP="009C42C6">
            <w:pPr>
              <w:jc w:val="center"/>
              <w:rPr>
                <w:b/>
              </w:rPr>
            </w:pPr>
            <w:r>
              <w:rPr>
                <w:b/>
              </w:rPr>
              <w:t>Asthma Severity</w:t>
            </w:r>
          </w:p>
        </w:tc>
        <w:tc>
          <w:tcPr>
            <w:tcW w:w="630" w:type="dxa"/>
            <w:vAlign w:val="bottom"/>
          </w:tcPr>
          <w:p w:rsidR="00917297" w:rsidRDefault="00917297" w:rsidP="009C42C6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 w:rsidRPr="008F150E">
              <w:rPr>
                <w:b/>
              </w:rPr>
              <w:t>12 Months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 w:rsidRPr="008F150E">
              <w:rPr>
                <w:b/>
              </w:rPr>
              <w:t>Change from Baseline</w:t>
            </w:r>
          </w:p>
        </w:tc>
        <w:tc>
          <w:tcPr>
            <w:tcW w:w="630" w:type="dxa"/>
            <w:vAlign w:val="bottom"/>
          </w:tcPr>
          <w:p w:rsidR="00917297" w:rsidRDefault="00917297" w:rsidP="009C42C6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 w:rsidRPr="008F150E">
              <w:rPr>
                <w:b/>
              </w:rPr>
              <w:t>12 Months</w:t>
            </w:r>
          </w:p>
        </w:tc>
        <w:tc>
          <w:tcPr>
            <w:tcW w:w="1620" w:type="dxa"/>
            <w:vAlign w:val="bottom"/>
          </w:tcPr>
          <w:p w:rsidR="00917297" w:rsidRPr="008F150E" w:rsidRDefault="00917297" w:rsidP="009C42C6">
            <w:pPr>
              <w:jc w:val="center"/>
              <w:rPr>
                <w:b/>
              </w:rPr>
            </w:pPr>
            <w:r w:rsidRPr="008F150E">
              <w:rPr>
                <w:b/>
              </w:rPr>
              <w:t>Change from Baseline</w:t>
            </w:r>
          </w:p>
        </w:tc>
        <w:tc>
          <w:tcPr>
            <w:tcW w:w="990" w:type="dxa"/>
            <w:vMerge/>
            <w:vAlign w:val="bottom"/>
          </w:tcPr>
          <w:p w:rsidR="00917297" w:rsidRPr="008F0E96" w:rsidRDefault="00917297" w:rsidP="006221CD">
            <w:pPr>
              <w:jc w:val="center"/>
              <w:rPr>
                <w:b/>
              </w:rPr>
            </w:pPr>
          </w:p>
        </w:tc>
      </w:tr>
      <w:tr w:rsidR="00917297" w:rsidTr="004D48CC">
        <w:trPr>
          <w:trHeight w:val="20"/>
        </w:trPr>
        <w:tc>
          <w:tcPr>
            <w:tcW w:w="2250" w:type="dxa"/>
            <w:vMerge w:val="restart"/>
          </w:tcPr>
          <w:p w:rsidR="00917297" w:rsidRPr="00AF2D85" w:rsidRDefault="00917297" w:rsidP="00AF2D85">
            <w:r w:rsidRPr="00AF2D85">
              <w:t>Number of Asthma Medications, Medications*</w:t>
            </w:r>
          </w:p>
        </w:tc>
        <w:tc>
          <w:tcPr>
            <w:tcW w:w="1440" w:type="dxa"/>
            <w:vAlign w:val="center"/>
          </w:tcPr>
          <w:p w:rsidR="00917297" w:rsidRDefault="00917297" w:rsidP="004D48CC">
            <w:pPr>
              <w:jc w:val="center"/>
            </w:pPr>
            <w:r>
              <w:t>Uncontrolled</w:t>
            </w:r>
          </w:p>
          <w:p w:rsidR="00917297" w:rsidRPr="00635508" w:rsidRDefault="00917297" w:rsidP="004D48CC">
            <w:pPr>
              <w:jc w:val="center"/>
            </w:pPr>
          </w:p>
        </w:tc>
        <w:tc>
          <w:tcPr>
            <w:tcW w:w="630" w:type="dxa"/>
            <w:vAlign w:val="center"/>
          </w:tcPr>
          <w:p w:rsidR="00917297" w:rsidRPr="008F0E96" w:rsidRDefault="007E4F95" w:rsidP="004D48CC">
            <w:pPr>
              <w:jc w:val="center"/>
            </w:pPr>
            <w:r>
              <w:t>27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2.79</w:t>
            </w:r>
          </w:p>
          <w:p w:rsidR="007E4F95" w:rsidRPr="008F0E96" w:rsidRDefault="007E4F95" w:rsidP="004D48CC">
            <w:pPr>
              <w:jc w:val="center"/>
            </w:pPr>
            <w:r>
              <w:t>(2.05, 3.54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2.82</w:t>
            </w:r>
          </w:p>
          <w:p w:rsidR="007E4F95" w:rsidRDefault="007E4F95" w:rsidP="004D48CC">
            <w:pPr>
              <w:jc w:val="center"/>
            </w:pPr>
            <w:r>
              <w:t>(2.09, 3.56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03</w:t>
            </w:r>
          </w:p>
          <w:p w:rsidR="007E4F95" w:rsidRPr="008F0E96" w:rsidRDefault="007E4F95" w:rsidP="004D48CC">
            <w:pPr>
              <w:jc w:val="center"/>
            </w:pPr>
            <w:r>
              <w:t>(-0.51, 0.58)</w:t>
            </w:r>
          </w:p>
        </w:tc>
        <w:tc>
          <w:tcPr>
            <w:tcW w:w="630" w:type="dxa"/>
            <w:vAlign w:val="center"/>
          </w:tcPr>
          <w:p w:rsidR="00917297" w:rsidRDefault="007E4F95" w:rsidP="004D48CC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2.11</w:t>
            </w:r>
          </w:p>
          <w:p w:rsidR="007E4F95" w:rsidRPr="008F0E96" w:rsidRDefault="007E4F95" w:rsidP="004D48CC">
            <w:pPr>
              <w:jc w:val="center"/>
            </w:pPr>
            <w:r>
              <w:t>(1.43, 2.79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2.16</w:t>
            </w:r>
          </w:p>
          <w:p w:rsidR="007E4F95" w:rsidRDefault="007E4F95" w:rsidP="004D48CC">
            <w:pPr>
              <w:jc w:val="center"/>
            </w:pPr>
            <w:r>
              <w:t>(1.49, 2.82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04</w:t>
            </w:r>
          </w:p>
          <w:p w:rsidR="007E4F95" w:rsidRPr="008F0E96" w:rsidRDefault="007E4F95" w:rsidP="004D48CC">
            <w:pPr>
              <w:jc w:val="center"/>
            </w:pPr>
            <w:r>
              <w:t>(-0.52, 0.61)</w:t>
            </w:r>
          </w:p>
        </w:tc>
        <w:tc>
          <w:tcPr>
            <w:tcW w:w="990" w:type="dxa"/>
            <w:vAlign w:val="center"/>
          </w:tcPr>
          <w:p w:rsidR="00917297" w:rsidRPr="008F0E96" w:rsidRDefault="007E4F95" w:rsidP="004D48CC">
            <w:pPr>
              <w:jc w:val="center"/>
            </w:pPr>
            <w:r>
              <w:t>0.979</w:t>
            </w:r>
          </w:p>
        </w:tc>
      </w:tr>
      <w:tr w:rsidR="00917297" w:rsidTr="004D48CC">
        <w:trPr>
          <w:trHeight w:val="20"/>
        </w:trPr>
        <w:tc>
          <w:tcPr>
            <w:tcW w:w="2250" w:type="dxa"/>
            <w:vMerge/>
          </w:tcPr>
          <w:p w:rsidR="00917297" w:rsidRPr="00AF2D85" w:rsidRDefault="00917297" w:rsidP="00AF2D85"/>
        </w:tc>
        <w:tc>
          <w:tcPr>
            <w:tcW w:w="1440" w:type="dxa"/>
            <w:vAlign w:val="center"/>
          </w:tcPr>
          <w:p w:rsidR="00917297" w:rsidRDefault="00917297" w:rsidP="004D48CC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917297" w:rsidRDefault="007E4F95" w:rsidP="004D48CC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73</w:t>
            </w:r>
          </w:p>
          <w:p w:rsidR="007E4F95" w:rsidRDefault="007E4F95" w:rsidP="004D48CC">
            <w:pPr>
              <w:jc w:val="center"/>
            </w:pPr>
            <w:r>
              <w:t>(1.09, 2.37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2.37</w:t>
            </w:r>
          </w:p>
          <w:p w:rsidR="007E4F95" w:rsidRDefault="007E4F95" w:rsidP="004D48CC">
            <w:pPr>
              <w:jc w:val="center"/>
            </w:pPr>
            <w:r>
              <w:t>(1.74, 3.01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64</w:t>
            </w:r>
          </w:p>
          <w:p w:rsidR="007E4F95" w:rsidRDefault="007E4F95" w:rsidP="004D48CC">
            <w:pPr>
              <w:jc w:val="center"/>
            </w:pPr>
            <w:r>
              <w:t>(0.40, 0.88)</w:t>
            </w:r>
          </w:p>
        </w:tc>
        <w:tc>
          <w:tcPr>
            <w:tcW w:w="630" w:type="dxa"/>
            <w:vAlign w:val="center"/>
          </w:tcPr>
          <w:p w:rsidR="00917297" w:rsidRDefault="007E4F95" w:rsidP="004D48CC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98</w:t>
            </w:r>
          </w:p>
          <w:p w:rsidR="007E4F95" w:rsidRDefault="007E4F95" w:rsidP="004D48CC">
            <w:pPr>
              <w:jc w:val="center"/>
            </w:pPr>
            <w:r>
              <w:t>(1.35, 2.60)</w:t>
            </w:r>
          </w:p>
        </w:tc>
        <w:tc>
          <w:tcPr>
            <w:tcW w:w="1620" w:type="dxa"/>
            <w:vAlign w:val="center"/>
          </w:tcPr>
          <w:p w:rsidR="007E4F95" w:rsidRDefault="007E4F95" w:rsidP="004D48CC">
            <w:pPr>
              <w:jc w:val="center"/>
            </w:pPr>
            <w:r>
              <w:t>2.19</w:t>
            </w:r>
          </w:p>
          <w:p w:rsidR="00917297" w:rsidRDefault="007E4F95" w:rsidP="004D48CC">
            <w:pPr>
              <w:jc w:val="center"/>
            </w:pPr>
            <w:r>
              <w:t>(1.58, 2.81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22</w:t>
            </w:r>
          </w:p>
          <w:p w:rsidR="007E4F95" w:rsidRDefault="007E4F95" w:rsidP="004D48CC">
            <w:pPr>
              <w:jc w:val="center"/>
            </w:pPr>
            <w:r>
              <w:t>(-0.02, 0.45)</w:t>
            </w:r>
          </w:p>
        </w:tc>
        <w:tc>
          <w:tcPr>
            <w:tcW w:w="990" w:type="dxa"/>
            <w:vAlign w:val="center"/>
          </w:tcPr>
          <w:p w:rsidR="00917297" w:rsidRDefault="007E4F95" w:rsidP="004D48CC">
            <w:pPr>
              <w:jc w:val="center"/>
            </w:pPr>
            <w:r>
              <w:t>0.014</w:t>
            </w:r>
          </w:p>
        </w:tc>
      </w:tr>
      <w:tr w:rsidR="00917297" w:rsidTr="004D48CC">
        <w:trPr>
          <w:trHeight w:val="20"/>
        </w:trPr>
        <w:tc>
          <w:tcPr>
            <w:tcW w:w="2250" w:type="dxa"/>
            <w:vMerge/>
          </w:tcPr>
          <w:p w:rsidR="00917297" w:rsidRPr="00AF2D85" w:rsidRDefault="00917297" w:rsidP="00AF2D85"/>
        </w:tc>
        <w:tc>
          <w:tcPr>
            <w:tcW w:w="1440" w:type="dxa"/>
            <w:vAlign w:val="center"/>
          </w:tcPr>
          <w:p w:rsidR="00917297" w:rsidRDefault="00917297" w:rsidP="004D48CC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917297" w:rsidRDefault="007E4F95" w:rsidP="004D48CC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10</w:t>
            </w:r>
          </w:p>
          <w:p w:rsidR="007E4F95" w:rsidRDefault="007E4F95" w:rsidP="004D48CC">
            <w:pPr>
              <w:jc w:val="center"/>
            </w:pPr>
            <w:r>
              <w:t>(0.66, 1.55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53</w:t>
            </w:r>
          </w:p>
          <w:p w:rsidR="007E4F95" w:rsidRDefault="007E4F95" w:rsidP="004D48CC">
            <w:pPr>
              <w:jc w:val="center"/>
            </w:pPr>
            <w:r>
              <w:t>(1.07, 1.98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42</w:t>
            </w:r>
          </w:p>
          <w:p w:rsidR="007E4F95" w:rsidRDefault="007E4F95" w:rsidP="004D48CC">
            <w:pPr>
              <w:jc w:val="center"/>
            </w:pPr>
            <w:r>
              <w:t>(0.22, 0.63)</w:t>
            </w:r>
          </w:p>
        </w:tc>
        <w:tc>
          <w:tcPr>
            <w:tcW w:w="630" w:type="dxa"/>
            <w:vAlign w:val="center"/>
          </w:tcPr>
          <w:p w:rsidR="00917297" w:rsidRDefault="007E4F95" w:rsidP="004D48CC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18</w:t>
            </w:r>
          </w:p>
          <w:p w:rsidR="007E4F95" w:rsidRDefault="007E4F95" w:rsidP="004D48CC">
            <w:pPr>
              <w:jc w:val="center"/>
            </w:pPr>
            <w:r>
              <w:t>(0.77, 1.59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1.50</w:t>
            </w:r>
          </w:p>
          <w:p w:rsidR="007E4F95" w:rsidRDefault="007E4F95" w:rsidP="004D48CC">
            <w:pPr>
              <w:jc w:val="center"/>
            </w:pPr>
            <w:r>
              <w:t>(1.09, 1.92)</w:t>
            </w:r>
          </w:p>
        </w:tc>
        <w:tc>
          <w:tcPr>
            <w:tcW w:w="1620" w:type="dxa"/>
            <w:vAlign w:val="center"/>
          </w:tcPr>
          <w:p w:rsidR="00917297" w:rsidRDefault="007E4F95" w:rsidP="004D48CC">
            <w:pPr>
              <w:jc w:val="center"/>
            </w:pPr>
            <w:r>
              <w:t>0.33</w:t>
            </w:r>
          </w:p>
          <w:p w:rsidR="007E4F95" w:rsidRDefault="007E4F95" w:rsidP="004D48CC">
            <w:pPr>
              <w:jc w:val="center"/>
            </w:pPr>
            <w:r>
              <w:t>(0.13, 0.52)</w:t>
            </w:r>
          </w:p>
        </w:tc>
        <w:tc>
          <w:tcPr>
            <w:tcW w:w="990" w:type="dxa"/>
            <w:vAlign w:val="center"/>
          </w:tcPr>
          <w:p w:rsidR="00917297" w:rsidRDefault="007E4F95" w:rsidP="004D48CC">
            <w:pPr>
              <w:jc w:val="center"/>
            </w:pPr>
            <w:r>
              <w:t>0.494</w:t>
            </w:r>
          </w:p>
        </w:tc>
      </w:tr>
      <w:tr w:rsidR="006251E4" w:rsidTr="006251E4">
        <w:trPr>
          <w:trHeight w:val="268"/>
        </w:trPr>
        <w:tc>
          <w:tcPr>
            <w:tcW w:w="2250" w:type="dxa"/>
            <w:vMerge w:val="restart"/>
          </w:tcPr>
          <w:p w:rsidR="006251E4" w:rsidRPr="00AF2D85" w:rsidRDefault="006251E4" w:rsidP="00AF2D85">
            <w:r w:rsidRPr="00AF2D85">
              <w:t>Number of Asthma Controller Medications</w:t>
            </w:r>
            <w:r>
              <w:t>*</w:t>
            </w: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Uncontrolled</w:t>
            </w:r>
          </w:p>
          <w:p w:rsidR="006251E4" w:rsidRPr="00635508" w:rsidRDefault="006251E4" w:rsidP="009C42C6">
            <w:pPr>
              <w:jc w:val="center"/>
            </w:pPr>
          </w:p>
        </w:tc>
        <w:tc>
          <w:tcPr>
            <w:tcW w:w="630" w:type="dxa"/>
            <w:vAlign w:val="center"/>
          </w:tcPr>
          <w:p w:rsidR="006251E4" w:rsidRPr="008F0E96" w:rsidRDefault="006251E4" w:rsidP="009C42C6">
            <w:pPr>
              <w:jc w:val="center"/>
            </w:pPr>
            <w:r>
              <w:t>27</w:t>
            </w:r>
          </w:p>
        </w:tc>
        <w:tc>
          <w:tcPr>
            <w:tcW w:w="1620" w:type="dxa"/>
            <w:vAlign w:val="center"/>
          </w:tcPr>
          <w:p w:rsidR="006251E4" w:rsidRDefault="006251E4" w:rsidP="006251E4">
            <w:pPr>
              <w:jc w:val="center"/>
            </w:pPr>
            <w:r>
              <w:t>1.84</w:t>
            </w:r>
          </w:p>
          <w:p w:rsidR="006251E4" w:rsidRPr="008F0E96" w:rsidRDefault="006251E4" w:rsidP="006251E4">
            <w:pPr>
              <w:jc w:val="center"/>
            </w:pPr>
            <w:r>
              <w:t>(1.26, 2.43)</w:t>
            </w:r>
          </w:p>
        </w:tc>
        <w:tc>
          <w:tcPr>
            <w:tcW w:w="1620" w:type="dxa"/>
            <w:vAlign w:val="center"/>
          </w:tcPr>
          <w:p w:rsidR="006251E4" w:rsidRDefault="006251E4" w:rsidP="006251E4">
            <w:pPr>
              <w:jc w:val="center"/>
            </w:pPr>
            <w:r>
              <w:t>1.79</w:t>
            </w:r>
          </w:p>
          <w:p w:rsidR="006251E4" w:rsidRPr="008F0E96" w:rsidRDefault="006251E4" w:rsidP="006251E4">
            <w:pPr>
              <w:jc w:val="center"/>
            </w:pPr>
            <w:r>
              <w:t>(1.22, 2.37)</w:t>
            </w:r>
          </w:p>
        </w:tc>
        <w:tc>
          <w:tcPr>
            <w:tcW w:w="1620" w:type="dxa"/>
            <w:vAlign w:val="center"/>
          </w:tcPr>
          <w:p w:rsidR="006251E4" w:rsidRDefault="006251E4" w:rsidP="006251E4">
            <w:pPr>
              <w:jc w:val="center"/>
            </w:pPr>
            <w:r>
              <w:t>-0.05</w:t>
            </w:r>
          </w:p>
          <w:p w:rsidR="006251E4" w:rsidRPr="008F0E96" w:rsidRDefault="006251E4" w:rsidP="006251E4">
            <w:pPr>
              <w:jc w:val="center"/>
            </w:pPr>
            <w:r>
              <w:t>(-0.41, 0.31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6251E4" w:rsidRPr="008F0E96" w:rsidRDefault="006251E4" w:rsidP="006251E4">
            <w:pPr>
              <w:jc w:val="center"/>
            </w:pPr>
            <w:r>
              <w:t>1.22</w:t>
            </w:r>
            <w:r>
              <w:br/>
              <w:t>(0.69, 1.75)</w:t>
            </w:r>
          </w:p>
        </w:tc>
        <w:tc>
          <w:tcPr>
            <w:tcW w:w="1620" w:type="dxa"/>
            <w:vAlign w:val="center"/>
          </w:tcPr>
          <w:p w:rsidR="006251E4" w:rsidRDefault="006251E4" w:rsidP="006251E4">
            <w:pPr>
              <w:jc w:val="center"/>
            </w:pPr>
            <w:r>
              <w:t>1.18</w:t>
            </w:r>
          </w:p>
          <w:p w:rsidR="006251E4" w:rsidRPr="008F0E96" w:rsidRDefault="006251E4" w:rsidP="006251E4">
            <w:pPr>
              <w:jc w:val="center"/>
            </w:pPr>
            <w:r>
              <w:t>(0.66, 1.70)</w:t>
            </w:r>
          </w:p>
        </w:tc>
        <w:tc>
          <w:tcPr>
            <w:tcW w:w="1620" w:type="dxa"/>
            <w:vAlign w:val="center"/>
          </w:tcPr>
          <w:p w:rsidR="006251E4" w:rsidRDefault="006251E4" w:rsidP="006251E4">
            <w:pPr>
              <w:jc w:val="center"/>
            </w:pPr>
            <w:r>
              <w:t>-0.04</w:t>
            </w:r>
          </w:p>
          <w:p w:rsidR="006251E4" w:rsidRPr="008F0E96" w:rsidRDefault="006251E4" w:rsidP="006251E4">
            <w:pPr>
              <w:jc w:val="center"/>
            </w:pPr>
            <w:r>
              <w:t>(-0.41, 0.33)</w:t>
            </w:r>
          </w:p>
        </w:tc>
        <w:tc>
          <w:tcPr>
            <w:tcW w:w="990" w:type="dxa"/>
            <w:vAlign w:val="center"/>
          </w:tcPr>
          <w:p w:rsidR="006251E4" w:rsidRPr="008F0E96" w:rsidRDefault="006251E4" w:rsidP="006251E4">
            <w:pPr>
              <w:jc w:val="center"/>
            </w:pPr>
            <w:r>
              <w:t>0.973</w:t>
            </w:r>
          </w:p>
        </w:tc>
      </w:tr>
      <w:tr w:rsidR="006251E4" w:rsidTr="006251E4">
        <w:trPr>
          <w:trHeight w:val="268"/>
        </w:trPr>
        <w:tc>
          <w:tcPr>
            <w:tcW w:w="2250" w:type="dxa"/>
            <w:vMerge/>
          </w:tcPr>
          <w:p w:rsidR="006251E4" w:rsidRPr="00AF2D85" w:rsidRDefault="006251E4" w:rsidP="00AF2D85"/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1.07</w:t>
            </w:r>
          </w:p>
          <w:p w:rsidR="0058089A" w:rsidRPr="008F0E96" w:rsidRDefault="0058089A" w:rsidP="006251E4">
            <w:pPr>
              <w:jc w:val="center"/>
            </w:pPr>
            <w:r>
              <w:t>(0.54, 1.60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1.42</w:t>
            </w:r>
          </w:p>
          <w:p w:rsidR="0058089A" w:rsidRPr="008F0E96" w:rsidRDefault="0058089A" w:rsidP="006251E4">
            <w:pPr>
              <w:jc w:val="center"/>
            </w:pPr>
            <w:r>
              <w:t>(0.89, 1.96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35</w:t>
            </w:r>
          </w:p>
          <w:p w:rsidR="0058089A" w:rsidRPr="008F0E96" w:rsidRDefault="0058089A" w:rsidP="006251E4">
            <w:pPr>
              <w:jc w:val="center"/>
            </w:pPr>
            <w:r>
              <w:t>(0.17, 0.53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6251E4" w:rsidRPr="008F0E96" w:rsidRDefault="0058089A" w:rsidP="006251E4">
            <w:pPr>
              <w:jc w:val="center"/>
            </w:pPr>
            <w:r>
              <w:t>1.15</w:t>
            </w:r>
            <w:r>
              <w:br/>
              <w:t>(0.63, 1.66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1.27</w:t>
            </w:r>
          </w:p>
          <w:p w:rsidR="0058089A" w:rsidRPr="008F0E96" w:rsidRDefault="0058089A" w:rsidP="006251E4">
            <w:pPr>
              <w:jc w:val="center"/>
            </w:pPr>
            <w:r>
              <w:t>(0.75, 1.78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12</w:t>
            </w:r>
          </w:p>
          <w:p w:rsidR="0058089A" w:rsidRPr="008F0E96" w:rsidRDefault="0058089A" w:rsidP="006251E4">
            <w:pPr>
              <w:jc w:val="center"/>
            </w:pPr>
            <w:r>
              <w:t>(-0.05, 0.29)</w:t>
            </w:r>
          </w:p>
        </w:tc>
        <w:tc>
          <w:tcPr>
            <w:tcW w:w="990" w:type="dxa"/>
            <w:vAlign w:val="center"/>
          </w:tcPr>
          <w:p w:rsidR="006251E4" w:rsidRPr="008F0E96" w:rsidRDefault="0058089A" w:rsidP="006251E4">
            <w:pPr>
              <w:jc w:val="center"/>
            </w:pPr>
            <w:r>
              <w:t>0.070</w:t>
            </w:r>
          </w:p>
        </w:tc>
      </w:tr>
      <w:tr w:rsidR="006251E4" w:rsidTr="006251E4">
        <w:trPr>
          <w:trHeight w:val="268"/>
        </w:trPr>
        <w:tc>
          <w:tcPr>
            <w:tcW w:w="2250" w:type="dxa"/>
            <w:vMerge/>
          </w:tcPr>
          <w:p w:rsidR="006251E4" w:rsidRPr="00AF2D85" w:rsidRDefault="006251E4" w:rsidP="00AF2D85"/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86</w:t>
            </w:r>
          </w:p>
          <w:p w:rsidR="0058089A" w:rsidRPr="008F0E96" w:rsidRDefault="0058089A" w:rsidP="006251E4">
            <w:pPr>
              <w:jc w:val="center"/>
            </w:pPr>
            <w:r>
              <w:t>(0.52, 1.21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1.02</w:t>
            </w:r>
          </w:p>
          <w:p w:rsidR="0058089A" w:rsidRPr="008F0E96" w:rsidRDefault="0058089A" w:rsidP="006251E4">
            <w:pPr>
              <w:jc w:val="center"/>
            </w:pPr>
            <w:r>
              <w:t>(0.67, 1.38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16</w:t>
            </w:r>
          </w:p>
          <w:p w:rsidR="0058089A" w:rsidRPr="008F0E96" w:rsidRDefault="0058089A" w:rsidP="006251E4">
            <w:pPr>
              <w:jc w:val="center"/>
            </w:pPr>
            <w:r>
              <w:t>(0.01, 0.32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84</w:t>
            </w:r>
          </w:p>
          <w:p w:rsidR="0058089A" w:rsidRPr="008F0E96" w:rsidRDefault="0058089A" w:rsidP="006251E4">
            <w:pPr>
              <w:jc w:val="center"/>
            </w:pPr>
            <w:r>
              <w:t>(0.52, 1.16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1.01</w:t>
            </w:r>
          </w:p>
          <w:p w:rsidR="0058089A" w:rsidRPr="008F0E96" w:rsidRDefault="0058089A" w:rsidP="006251E4">
            <w:pPr>
              <w:jc w:val="center"/>
            </w:pPr>
            <w:r>
              <w:t>(0.69, 1.34)</w:t>
            </w:r>
          </w:p>
        </w:tc>
        <w:tc>
          <w:tcPr>
            <w:tcW w:w="1620" w:type="dxa"/>
            <w:vAlign w:val="center"/>
          </w:tcPr>
          <w:p w:rsidR="006251E4" w:rsidRDefault="0058089A" w:rsidP="006251E4">
            <w:pPr>
              <w:jc w:val="center"/>
            </w:pPr>
            <w:r>
              <w:t>0.17</w:t>
            </w:r>
          </w:p>
          <w:p w:rsidR="0058089A" w:rsidRPr="008F0E96" w:rsidRDefault="0058089A" w:rsidP="006251E4">
            <w:pPr>
              <w:jc w:val="center"/>
            </w:pPr>
            <w:r>
              <w:t>(0.03, 0.32)</w:t>
            </w:r>
          </w:p>
        </w:tc>
        <w:tc>
          <w:tcPr>
            <w:tcW w:w="990" w:type="dxa"/>
            <w:vAlign w:val="center"/>
          </w:tcPr>
          <w:p w:rsidR="006251E4" w:rsidRPr="008F0E96" w:rsidRDefault="0058089A" w:rsidP="006251E4">
            <w:pPr>
              <w:jc w:val="center"/>
            </w:pPr>
            <w:r>
              <w:t>0.916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 w:val="restart"/>
          </w:tcPr>
          <w:p w:rsidR="006251E4" w:rsidRPr="00AF2D85" w:rsidRDefault="006251E4" w:rsidP="00AF2D85">
            <w:pPr>
              <w:rPr>
                <w:szCs w:val="20"/>
              </w:rPr>
            </w:pPr>
            <w:r w:rsidRPr="00AF2D85">
              <w:rPr>
                <w:szCs w:val="20"/>
              </w:rPr>
              <w:t>Number of Emergency Room Visits</w:t>
            </w:r>
            <w:r>
              <w:rPr>
                <w:szCs w:val="20"/>
              </w:rPr>
              <w:t>*</w:t>
            </w: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Uncontrolled</w:t>
            </w:r>
          </w:p>
          <w:p w:rsidR="006251E4" w:rsidRPr="00635508" w:rsidRDefault="006251E4" w:rsidP="009C42C6">
            <w:pPr>
              <w:jc w:val="center"/>
            </w:pPr>
          </w:p>
        </w:tc>
        <w:tc>
          <w:tcPr>
            <w:tcW w:w="630" w:type="dxa"/>
            <w:vAlign w:val="center"/>
          </w:tcPr>
          <w:p w:rsidR="006251E4" w:rsidRPr="008F0E96" w:rsidRDefault="006251E4" w:rsidP="009C42C6">
            <w:pPr>
              <w:jc w:val="center"/>
            </w:pPr>
            <w:r>
              <w:t>27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0.51</w:t>
            </w:r>
          </w:p>
          <w:p w:rsidR="00B74F01" w:rsidRDefault="00B74F01" w:rsidP="006251E4">
            <w:pPr>
              <w:jc w:val="center"/>
            </w:pPr>
            <w:r>
              <w:t>(-0.61, 1.63)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0.11</w:t>
            </w:r>
          </w:p>
          <w:p w:rsidR="00B74F01" w:rsidRDefault="00B74F01" w:rsidP="006251E4">
            <w:pPr>
              <w:jc w:val="center"/>
            </w:pPr>
            <w:r>
              <w:t>(-0.79, 1.01)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-0.40</w:t>
            </w:r>
          </w:p>
          <w:p w:rsidR="00B74F01" w:rsidRDefault="00B74F01" w:rsidP="006251E4">
            <w:pPr>
              <w:jc w:val="center"/>
            </w:pPr>
            <w:r>
              <w:t>(-1.09, 0.30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0.08</w:t>
            </w:r>
          </w:p>
          <w:p w:rsidR="00B74F01" w:rsidRDefault="00B74F01" w:rsidP="006251E4">
            <w:pPr>
              <w:jc w:val="center"/>
            </w:pPr>
            <w:r>
              <w:t>(-1.04, 1.20)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0.34</w:t>
            </w:r>
          </w:p>
          <w:p w:rsidR="00B74F01" w:rsidRDefault="00B74F01" w:rsidP="006251E4">
            <w:pPr>
              <w:jc w:val="center"/>
            </w:pPr>
            <w:r>
              <w:t>(-0.57, 1.26)</w:t>
            </w:r>
          </w:p>
        </w:tc>
        <w:tc>
          <w:tcPr>
            <w:tcW w:w="1620" w:type="dxa"/>
            <w:vAlign w:val="center"/>
          </w:tcPr>
          <w:p w:rsidR="006251E4" w:rsidRDefault="00B74F01" w:rsidP="006251E4">
            <w:pPr>
              <w:jc w:val="center"/>
            </w:pPr>
            <w:r>
              <w:t>0.26</w:t>
            </w:r>
          </w:p>
          <w:p w:rsidR="00B74F01" w:rsidRDefault="00B74F01" w:rsidP="006251E4">
            <w:pPr>
              <w:jc w:val="center"/>
            </w:pPr>
            <w:r>
              <w:t>(-0.58, 1.10)</w:t>
            </w:r>
          </w:p>
        </w:tc>
        <w:tc>
          <w:tcPr>
            <w:tcW w:w="990" w:type="dxa"/>
            <w:vAlign w:val="center"/>
          </w:tcPr>
          <w:p w:rsidR="006251E4" w:rsidRDefault="00B74F01" w:rsidP="006251E4">
            <w:pPr>
              <w:jc w:val="center"/>
            </w:pPr>
            <w:r>
              <w:t>0.231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/>
          </w:tcPr>
          <w:p w:rsidR="006251E4" w:rsidRPr="00AF2D85" w:rsidRDefault="006251E4" w:rsidP="00AF2D85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0.28</w:t>
            </w:r>
          </w:p>
          <w:p w:rsidR="00072B43" w:rsidRDefault="00072B43" w:rsidP="006251E4">
            <w:pPr>
              <w:jc w:val="center"/>
            </w:pPr>
            <w:r>
              <w:t>(-0.07, 0.63)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0.05</w:t>
            </w:r>
          </w:p>
          <w:p w:rsidR="00072B43" w:rsidRDefault="00072B43" w:rsidP="006251E4">
            <w:pPr>
              <w:jc w:val="center"/>
            </w:pPr>
            <w:r>
              <w:t>(-0.15, 0.25)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-0.23</w:t>
            </w:r>
          </w:p>
          <w:p w:rsidR="00072B43" w:rsidRDefault="00072B43" w:rsidP="006251E4">
            <w:pPr>
              <w:jc w:val="center"/>
            </w:pPr>
            <w:r>
              <w:t>(-0.55, 0.09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0.40</w:t>
            </w:r>
          </w:p>
          <w:p w:rsidR="00072B43" w:rsidRDefault="00072B43" w:rsidP="006251E4">
            <w:pPr>
              <w:jc w:val="center"/>
            </w:pPr>
            <w:r>
              <w:t>(0.07, 0.73)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0.10</w:t>
            </w:r>
          </w:p>
          <w:p w:rsidR="00072B43" w:rsidRDefault="00072B43" w:rsidP="006251E4">
            <w:pPr>
              <w:jc w:val="center"/>
            </w:pPr>
            <w:r>
              <w:t>(-0.07, 0.28)</w:t>
            </w:r>
          </w:p>
        </w:tc>
        <w:tc>
          <w:tcPr>
            <w:tcW w:w="1620" w:type="dxa"/>
            <w:vAlign w:val="center"/>
          </w:tcPr>
          <w:p w:rsidR="006251E4" w:rsidRDefault="00072B43" w:rsidP="006251E4">
            <w:pPr>
              <w:jc w:val="center"/>
            </w:pPr>
            <w:r>
              <w:t>-0.30</w:t>
            </w:r>
          </w:p>
          <w:p w:rsidR="00072B43" w:rsidRDefault="00072B43" w:rsidP="006251E4">
            <w:pPr>
              <w:jc w:val="center"/>
            </w:pPr>
            <w:r>
              <w:t>(-0.60, 0.01)</w:t>
            </w:r>
          </w:p>
        </w:tc>
        <w:tc>
          <w:tcPr>
            <w:tcW w:w="990" w:type="dxa"/>
            <w:vAlign w:val="center"/>
          </w:tcPr>
          <w:p w:rsidR="006251E4" w:rsidRDefault="00072B43" w:rsidP="006251E4">
            <w:pPr>
              <w:jc w:val="center"/>
            </w:pPr>
            <w:r>
              <w:t>0.765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/>
          </w:tcPr>
          <w:p w:rsidR="006251E4" w:rsidRPr="00AF2D85" w:rsidRDefault="006251E4" w:rsidP="00AF2D85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0.19</w:t>
            </w:r>
          </w:p>
          <w:p w:rsidR="004469E5" w:rsidRDefault="004469E5" w:rsidP="006251E4">
            <w:pPr>
              <w:jc w:val="center"/>
            </w:pPr>
            <w:r>
              <w:t>(0.0, 0.39)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-0.01</w:t>
            </w:r>
          </w:p>
          <w:p w:rsidR="004469E5" w:rsidRDefault="004469E5" w:rsidP="006251E4">
            <w:pPr>
              <w:jc w:val="center"/>
            </w:pPr>
            <w:r>
              <w:t>(-0.13, 0.10)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-0.21</w:t>
            </w:r>
          </w:p>
          <w:p w:rsidR="004469E5" w:rsidRDefault="004469E5" w:rsidP="006251E4">
            <w:pPr>
              <w:jc w:val="center"/>
            </w:pPr>
            <w:r>
              <w:t>(-0.37, -0.04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0.11</w:t>
            </w:r>
          </w:p>
          <w:p w:rsidR="004469E5" w:rsidRDefault="004469E5" w:rsidP="006251E4">
            <w:pPr>
              <w:jc w:val="center"/>
            </w:pPr>
            <w:r>
              <w:t>(-0.08, 0.29)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0.02</w:t>
            </w:r>
          </w:p>
          <w:p w:rsidR="004469E5" w:rsidRDefault="004469E5" w:rsidP="006251E4">
            <w:pPr>
              <w:jc w:val="center"/>
            </w:pPr>
            <w:r>
              <w:t>(-0.08, 0.13)</w:t>
            </w:r>
          </w:p>
        </w:tc>
        <w:tc>
          <w:tcPr>
            <w:tcW w:w="1620" w:type="dxa"/>
            <w:vAlign w:val="center"/>
          </w:tcPr>
          <w:p w:rsidR="006251E4" w:rsidRDefault="004469E5" w:rsidP="006251E4">
            <w:pPr>
              <w:jc w:val="center"/>
            </w:pPr>
            <w:r>
              <w:t>-0.08</w:t>
            </w:r>
          </w:p>
          <w:p w:rsidR="004469E5" w:rsidRDefault="004469E5" w:rsidP="006251E4">
            <w:pPr>
              <w:jc w:val="center"/>
            </w:pPr>
            <w:r>
              <w:t>(-0.25, 0.08)</w:t>
            </w:r>
          </w:p>
        </w:tc>
        <w:tc>
          <w:tcPr>
            <w:tcW w:w="990" w:type="dxa"/>
            <w:vAlign w:val="center"/>
          </w:tcPr>
          <w:p w:rsidR="006251E4" w:rsidRDefault="004469E5" w:rsidP="006251E4">
            <w:pPr>
              <w:jc w:val="center"/>
            </w:pPr>
            <w:r>
              <w:t>0.305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 w:val="restart"/>
          </w:tcPr>
          <w:p w:rsidR="006251E4" w:rsidRPr="00AF2D85" w:rsidRDefault="006251E4" w:rsidP="00AF2D85">
            <w:pPr>
              <w:rPr>
                <w:szCs w:val="20"/>
              </w:rPr>
            </w:pPr>
            <w:r w:rsidRPr="00AF2D85">
              <w:rPr>
                <w:szCs w:val="20"/>
              </w:rPr>
              <w:t>Number of Outpatient Vis</w:t>
            </w:r>
            <w:r>
              <w:rPr>
                <w:szCs w:val="20"/>
              </w:rPr>
              <w:t>its*</w:t>
            </w: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Uncontrolled</w:t>
            </w:r>
          </w:p>
          <w:p w:rsidR="006251E4" w:rsidRPr="00635508" w:rsidRDefault="006251E4" w:rsidP="009C42C6">
            <w:pPr>
              <w:jc w:val="center"/>
            </w:pPr>
          </w:p>
        </w:tc>
        <w:tc>
          <w:tcPr>
            <w:tcW w:w="630" w:type="dxa"/>
            <w:vAlign w:val="center"/>
          </w:tcPr>
          <w:p w:rsidR="006251E4" w:rsidRPr="008F0E96" w:rsidRDefault="006251E4" w:rsidP="009C42C6">
            <w:pPr>
              <w:jc w:val="center"/>
            </w:pPr>
            <w:r>
              <w:t>27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3.31</w:t>
            </w:r>
          </w:p>
          <w:p w:rsidR="00886DDE" w:rsidRDefault="00886DDE" w:rsidP="006251E4">
            <w:pPr>
              <w:jc w:val="center"/>
            </w:pPr>
            <w:r>
              <w:t>(1.97, 4.65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3.75</w:t>
            </w:r>
          </w:p>
          <w:p w:rsidR="00886DDE" w:rsidRDefault="00886DDE" w:rsidP="006251E4">
            <w:pPr>
              <w:jc w:val="center"/>
            </w:pPr>
            <w:r>
              <w:t>(2.39, 5.11)</w:t>
            </w:r>
          </w:p>
        </w:tc>
        <w:tc>
          <w:tcPr>
            <w:tcW w:w="1620" w:type="dxa"/>
            <w:vAlign w:val="center"/>
          </w:tcPr>
          <w:p w:rsidR="00886DDE" w:rsidRDefault="00886DDE" w:rsidP="006251E4">
            <w:pPr>
              <w:jc w:val="center"/>
            </w:pPr>
            <w:r>
              <w:t>0.44</w:t>
            </w:r>
          </w:p>
          <w:p w:rsidR="006251E4" w:rsidRDefault="00886DDE" w:rsidP="006251E4">
            <w:pPr>
              <w:jc w:val="center"/>
            </w:pPr>
            <w:r>
              <w:t>(-0.74, 1.62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25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3.26</w:t>
            </w:r>
          </w:p>
          <w:p w:rsidR="00886DDE" w:rsidRDefault="00886DDE" w:rsidP="006251E4">
            <w:pPr>
              <w:jc w:val="center"/>
            </w:pPr>
            <w:r>
              <w:t>(1.92, 4.60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3.91</w:t>
            </w:r>
          </w:p>
          <w:p w:rsidR="00886DDE" w:rsidRDefault="00886DDE" w:rsidP="006251E4">
            <w:pPr>
              <w:jc w:val="center"/>
            </w:pPr>
            <w:r>
              <w:t>(2.45, 5.38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0.66</w:t>
            </w:r>
          </w:p>
          <w:p w:rsidR="00886DDE" w:rsidRDefault="00886DDE" w:rsidP="006251E4">
            <w:pPr>
              <w:jc w:val="center"/>
            </w:pPr>
            <w:r>
              <w:t>(-0.77, 2.09)</w:t>
            </w:r>
          </w:p>
        </w:tc>
        <w:tc>
          <w:tcPr>
            <w:tcW w:w="990" w:type="dxa"/>
            <w:vAlign w:val="center"/>
          </w:tcPr>
          <w:p w:rsidR="006251E4" w:rsidRDefault="00886DDE" w:rsidP="006251E4">
            <w:pPr>
              <w:jc w:val="center"/>
            </w:pPr>
            <w:r>
              <w:t>0.814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/>
          </w:tcPr>
          <w:p w:rsidR="006251E4" w:rsidRPr="00AF2D85" w:rsidRDefault="006251E4" w:rsidP="00AF2D85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Not 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49</w:t>
            </w:r>
          </w:p>
        </w:tc>
        <w:tc>
          <w:tcPr>
            <w:tcW w:w="1620" w:type="dxa"/>
            <w:vAlign w:val="center"/>
          </w:tcPr>
          <w:p w:rsidR="00886DDE" w:rsidRDefault="00886DDE" w:rsidP="006251E4">
            <w:pPr>
              <w:jc w:val="center"/>
            </w:pPr>
            <w:r>
              <w:t>3.23</w:t>
            </w:r>
          </w:p>
          <w:p w:rsidR="006251E4" w:rsidRDefault="00886DDE" w:rsidP="006251E4">
            <w:pPr>
              <w:jc w:val="center"/>
            </w:pPr>
            <w:r>
              <w:t>(1.71, 4.75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3.04</w:t>
            </w:r>
          </w:p>
          <w:p w:rsidR="00886DDE" w:rsidRDefault="00886DDE" w:rsidP="006251E4">
            <w:pPr>
              <w:jc w:val="center"/>
            </w:pPr>
            <w:r>
              <w:t>(1.47, 4.61)</w:t>
            </w:r>
          </w:p>
        </w:tc>
        <w:tc>
          <w:tcPr>
            <w:tcW w:w="1620" w:type="dxa"/>
            <w:vAlign w:val="center"/>
          </w:tcPr>
          <w:p w:rsidR="00886DDE" w:rsidRDefault="00886DDE" w:rsidP="006251E4">
            <w:pPr>
              <w:jc w:val="center"/>
            </w:pPr>
            <w:r>
              <w:t>-0.19</w:t>
            </w:r>
          </w:p>
          <w:p w:rsidR="006251E4" w:rsidRDefault="00886DDE" w:rsidP="006251E4">
            <w:pPr>
              <w:jc w:val="center"/>
            </w:pPr>
            <w:r>
              <w:t>(-1.07, 0.69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53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2.84</w:t>
            </w:r>
          </w:p>
          <w:p w:rsidR="00886DDE" w:rsidRDefault="00886DDE" w:rsidP="006251E4">
            <w:pPr>
              <w:jc w:val="center"/>
            </w:pPr>
            <w:r>
              <w:t>(1.44, 4.23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2.62</w:t>
            </w:r>
          </w:p>
          <w:p w:rsidR="00886DDE" w:rsidRDefault="00886DDE" w:rsidP="006251E4">
            <w:pPr>
              <w:jc w:val="center"/>
            </w:pPr>
            <w:r>
              <w:t>(1.19, 4.05)</w:t>
            </w:r>
          </w:p>
        </w:tc>
        <w:tc>
          <w:tcPr>
            <w:tcW w:w="1620" w:type="dxa"/>
            <w:vAlign w:val="center"/>
          </w:tcPr>
          <w:p w:rsidR="006251E4" w:rsidRDefault="00886DDE" w:rsidP="006251E4">
            <w:pPr>
              <w:jc w:val="center"/>
            </w:pPr>
            <w:r>
              <w:t>-0.22</w:t>
            </w:r>
          </w:p>
          <w:p w:rsidR="00886DDE" w:rsidRDefault="00886DDE" w:rsidP="006251E4">
            <w:pPr>
              <w:jc w:val="center"/>
            </w:pPr>
            <w:r>
              <w:t>(-1.05, 0.61)</w:t>
            </w:r>
          </w:p>
        </w:tc>
        <w:tc>
          <w:tcPr>
            <w:tcW w:w="990" w:type="dxa"/>
            <w:vAlign w:val="center"/>
          </w:tcPr>
          <w:p w:rsidR="006251E4" w:rsidRDefault="00886DDE" w:rsidP="006251E4">
            <w:pPr>
              <w:jc w:val="center"/>
            </w:pPr>
            <w:r>
              <w:t>0.959</w:t>
            </w:r>
          </w:p>
        </w:tc>
      </w:tr>
      <w:tr w:rsidR="006251E4" w:rsidTr="006251E4">
        <w:trPr>
          <w:trHeight w:val="180"/>
        </w:trPr>
        <w:tc>
          <w:tcPr>
            <w:tcW w:w="2250" w:type="dxa"/>
            <w:vMerge/>
          </w:tcPr>
          <w:p w:rsidR="006251E4" w:rsidRPr="00AF2D85" w:rsidRDefault="006251E4" w:rsidP="00AF2D85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51E4" w:rsidRDefault="006251E4" w:rsidP="009C42C6">
            <w:pPr>
              <w:jc w:val="center"/>
            </w:pPr>
            <w:r>
              <w:t>Well controlled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82</w:t>
            </w:r>
          </w:p>
        </w:tc>
        <w:tc>
          <w:tcPr>
            <w:tcW w:w="1620" w:type="dxa"/>
            <w:vAlign w:val="center"/>
          </w:tcPr>
          <w:p w:rsidR="006251E4" w:rsidRDefault="00F71A40" w:rsidP="006251E4">
            <w:pPr>
              <w:jc w:val="center"/>
            </w:pPr>
            <w:r>
              <w:t>2.71</w:t>
            </w:r>
          </w:p>
          <w:p w:rsidR="00F71A40" w:rsidRDefault="00F71A40" w:rsidP="006251E4">
            <w:pPr>
              <w:jc w:val="center"/>
            </w:pPr>
            <w:r>
              <w:t>(1.83, 3.59)</w:t>
            </w:r>
          </w:p>
        </w:tc>
        <w:tc>
          <w:tcPr>
            <w:tcW w:w="1620" w:type="dxa"/>
            <w:vAlign w:val="center"/>
          </w:tcPr>
          <w:p w:rsidR="006251E4" w:rsidRDefault="00F71A40" w:rsidP="006251E4">
            <w:pPr>
              <w:jc w:val="center"/>
            </w:pPr>
            <w:r>
              <w:t>2.34</w:t>
            </w:r>
          </w:p>
          <w:p w:rsidR="00F71A40" w:rsidRDefault="00F71A40" w:rsidP="006251E4">
            <w:pPr>
              <w:jc w:val="center"/>
            </w:pPr>
            <w:r>
              <w:t>(1.45, 3.24)</w:t>
            </w:r>
          </w:p>
        </w:tc>
        <w:tc>
          <w:tcPr>
            <w:tcW w:w="1620" w:type="dxa"/>
            <w:vAlign w:val="center"/>
          </w:tcPr>
          <w:p w:rsidR="006251E4" w:rsidRDefault="00F71A40" w:rsidP="006251E4">
            <w:pPr>
              <w:jc w:val="center"/>
            </w:pPr>
            <w:r>
              <w:t>-0.36</w:t>
            </w:r>
          </w:p>
          <w:p w:rsidR="00F71A40" w:rsidRDefault="00F71A40" w:rsidP="006251E4">
            <w:pPr>
              <w:jc w:val="center"/>
            </w:pPr>
            <w:r>
              <w:t>(-0.81, 0.08)</w:t>
            </w:r>
          </w:p>
        </w:tc>
        <w:tc>
          <w:tcPr>
            <w:tcW w:w="630" w:type="dxa"/>
            <w:vAlign w:val="center"/>
          </w:tcPr>
          <w:p w:rsidR="006251E4" w:rsidRDefault="006251E4" w:rsidP="009C42C6">
            <w:pPr>
              <w:jc w:val="center"/>
            </w:pPr>
            <w:r>
              <w:t>90</w:t>
            </w:r>
          </w:p>
        </w:tc>
        <w:tc>
          <w:tcPr>
            <w:tcW w:w="1620" w:type="dxa"/>
            <w:vAlign w:val="center"/>
          </w:tcPr>
          <w:p w:rsidR="00F71A40" w:rsidRDefault="00F71A40" w:rsidP="00F71A40">
            <w:pPr>
              <w:jc w:val="center"/>
            </w:pPr>
            <w:r>
              <w:t>2.41</w:t>
            </w:r>
          </w:p>
          <w:p w:rsidR="00F71A40" w:rsidRDefault="00F71A40" w:rsidP="00F71A40">
            <w:pPr>
              <w:jc w:val="center"/>
            </w:pPr>
            <w:r>
              <w:t>(1.61, 3.21)</w:t>
            </w:r>
          </w:p>
        </w:tc>
        <w:tc>
          <w:tcPr>
            <w:tcW w:w="1620" w:type="dxa"/>
            <w:vAlign w:val="center"/>
          </w:tcPr>
          <w:p w:rsidR="006251E4" w:rsidRDefault="00F71A40" w:rsidP="006251E4">
            <w:pPr>
              <w:jc w:val="center"/>
            </w:pPr>
            <w:r>
              <w:t>2.37</w:t>
            </w:r>
          </w:p>
          <w:p w:rsidR="00F71A40" w:rsidRDefault="00F71A40" w:rsidP="006251E4">
            <w:pPr>
              <w:jc w:val="center"/>
            </w:pPr>
            <w:r>
              <w:t>(1.57, 3.18)</w:t>
            </w:r>
          </w:p>
        </w:tc>
        <w:tc>
          <w:tcPr>
            <w:tcW w:w="1620" w:type="dxa"/>
            <w:vAlign w:val="center"/>
          </w:tcPr>
          <w:p w:rsidR="006251E4" w:rsidRDefault="00F71A40" w:rsidP="006251E4">
            <w:pPr>
              <w:jc w:val="center"/>
            </w:pPr>
            <w:r>
              <w:t>-0.03</w:t>
            </w:r>
          </w:p>
          <w:p w:rsidR="00F71A40" w:rsidRDefault="00F71A40" w:rsidP="00F71A40">
            <w:pPr>
              <w:jc w:val="center"/>
            </w:pPr>
            <w:r>
              <w:t>(-0.45, 0.38)</w:t>
            </w:r>
          </w:p>
        </w:tc>
        <w:tc>
          <w:tcPr>
            <w:tcW w:w="990" w:type="dxa"/>
            <w:vAlign w:val="center"/>
          </w:tcPr>
          <w:p w:rsidR="006251E4" w:rsidRDefault="00F71A40" w:rsidP="006251E4">
            <w:pPr>
              <w:jc w:val="center"/>
            </w:pPr>
            <w:r>
              <w:t>0.281</w:t>
            </w:r>
          </w:p>
        </w:tc>
      </w:tr>
      <w:tr w:rsidR="006251E4" w:rsidRPr="007A4396" w:rsidTr="00917297">
        <w:tc>
          <w:tcPr>
            <w:tcW w:w="15660" w:type="dxa"/>
            <w:gridSpan w:val="11"/>
          </w:tcPr>
          <w:p w:rsidR="006251E4" w:rsidRPr="008F0E96" w:rsidRDefault="006251E4" w:rsidP="00CA344E">
            <w:pPr>
              <w:rPr>
                <w:rFonts w:asciiTheme="minorHAnsi" w:hAnsiTheme="minorHAnsi"/>
                <w:sz w:val="20"/>
                <w:szCs w:val="20"/>
              </w:rPr>
            </w:pPr>
            <w:r w:rsidRPr="008F0E96">
              <w:rPr>
                <w:rFonts w:asciiTheme="minorHAnsi" w:hAnsiTheme="minorHAnsi"/>
                <w:sz w:val="20"/>
                <w:szCs w:val="20"/>
              </w:rPr>
              <w:t>* Mean (95% CI), P-value testing for difference in change from baseline between Intervention and Control groups from Linear Mixed Effects Model adjusted for denial of insurance</w:t>
            </w:r>
          </w:p>
        </w:tc>
      </w:tr>
    </w:tbl>
    <w:p w:rsidR="008C0CC8" w:rsidRDefault="008C0CC8"/>
    <w:sectPr w:rsidR="008C0CC8" w:rsidSect="005E5D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1E1E" w:rsidRDefault="003C1E1E" w:rsidP="00C07A2E">
      <w:pPr>
        <w:spacing w:after="0" w:line="240" w:lineRule="auto"/>
      </w:pPr>
      <w:r>
        <w:separator/>
      </w:r>
    </w:p>
  </w:endnote>
  <w:endnote w:type="continuationSeparator" w:id="0">
    <w:p w:rsidR="003C1E1E" w:rsidRDefault="003C1E1E" w:rsidP="00C07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orndaleAMT,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1E1E" w:rsidRDefault="003C1E1E" w:rsidP="00C07A2E">
      <w:pPr>
        <w:spacing w:after="0" w:line="240" w:lineRule="auto"/>
      </w:pPr>
      <w:r>
        <w:separator/>
      </w:r>
    </w:p>
  </w:footnote>
  <w:footnote w:type="continuationSeparator" w:id="0">
    <w:p w:rsidR="003C1E1E" w:rsidRDefault="003C1E1E" w:rsidP="00C07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E2B66"/>
    <w:multiLevelType w:val="hybridMultilevel"/>
    <w:tmpl w:val="EEA84AA8"/>
    <w:lvl w:ilvl="0" w:tplc="EFAC62F0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8D7205"/>
    <w:multiLevelType w:val="hybridMultilevel"/>
    <w:tmpl w:val="427E4CE0"/>
    <w:lvl w:ilvl="0" w:tplc="ED8CCFB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014ABA"/>
    <w:multiLevelType w:val="hybridMultilevel"/>
    <w:tmpl w:val="3606CC3C"/>
    <w:lvl w:ilvl="0" w:tplc="65A87C7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E1C"/>
    <w:rsid w:val="0000020D"/>
    <w:rsid w:val="00037814"/>
    <w:rsid w:val="00043D10"/>
    <w:rsid w:val="0004480C"/>
    <w:rsid w:val="00045545"/>
    <w:rsid w:val="00072B43"/>
    <w:rsid w:val="00074C0A"/>
    <w:rsid w:val="00097515"/>
    <w:rsid w:val="000A3314"/>
    <w:rsid w:val="000C3109"/>
    <w:rsid w:val="000E02BE"/>
    <w:rsid w:val="000E1844"/>
    <w:rsid w:val="00117361"/>
    <w:rsid w:val="00125001"/>
    <w:rsid w:val="00132234"/>
    <w:rsid w:val="001406E0"/>
    <w:rsid w:val="00143582"/>
    <w:rsid w:val="00143F36"/>
    <w:rsid w:val="001456BD"/>
    <w:rsid w:val="0016322C"/>
    <w:rsid w:val="00170E01"/>
    <w:rsid w:val="001B1168"/>
    <w:rsid w:val="001C1EC4"/>
    <w:rsid w:val="001C49B2"/>
    <w:rsid w:val="001F02E8"/>
    <w:rsid w:val="001F03A8"/>
    <w:rsid w:val="001F1EA1"/>
    <w:rsid w:val="00235329"/>
    <w:rsid w:val="00236150"/>
    <w:rsid w:val="00236CB1"/>
    <w:rsid w:val="0025545B"/>
    <w:rsid w:val="002744C3"/>
    <w:rsid w:val="002A0494"/>
    <w:rsid w:val="002D0A37"/>
    <w:rsid w:val="002D13CF"/>
    <w:rsid w:val="002D13F3"/>
    <w:rsid w:val="002D4792"/>
    <w:rsid w:val="002E6816"/>
    <w:rsid w:val="002F57F0"/>
    <w:rsid w:val="00324E9B"/>
    <w:rsid w:val="00360BAA"/>
    <w:rsid w:val="003B02B7"/>
    <w:rsid w:val="003B400A"/>
    <w:rsid w:val="003B4AB6"/>
    <w:rsid w:val="003C1E1E"/>
    <w:rsid w:val="003C4B06"/>
    <w:rsid w:val="003D2649"/>
    <w:rsid w:val="003D3D68"/>
    <w:rsid w:val="003E566E"/>
    <w:rsid w:val="00435407"/>
    <w:rsid w:val="004372F0"/>
    <w:rsid w:val="004469E5"/>
    <w:rsid w:val="0044709A"/>
    <w:rsid w:val="00466513"/>
    <w:rsid w:val="004936AE"/>
    <w:rsid w:val="0049401C"/>
    <w:rsid w:val="00496108"/>
    <w:rsid w:val="004970E9"/>
    <w:rsid w:val="004B1919"/>
    <w:rsid w:val="004C304B"/>
    <w:rsid w:val="004C650B"/>
    <w:rsid w:val="004D48CC"/>
    <w:rsid w:val="004D7EE1"/>
    <w:rsid w:val="004F2FBB"/>
    <w:rsid w:val="00510DFC"/>
    <w:rsid w:val="005176F8"/>
    <w:rsid w:val="00520EC5"/>
    <w:rsid w:val="00531FC8"/>
    <w:rsid w:val="00540C08"/>
    <w:rsid w:val="0058089A"/>
    <w:rsid w:val="005A4CCD"/>
    <w:rsid w:val="005C33A2"/>
    <w:rsid w:val="005D7649"/>
    <w:rsid w:val="005E0697"/>
    <w:rsid w:val="005E3824"/>
    <w:rsid w:val="005E5DFA"/>
    <w:rsid w:val="00607806"/>
    <w:rsid w:val="006115BC"/>
    <w:rsid w:val="00614331"/>
    <w:rsid w:val="006221CD"/>
    <w:rsid w:val="006251E4"/>
    <w:rsid w:val="0063267E"/>
    <w:rsid w:val="00635508"/>
    <w:rsid w:val="00685F14"/>
    <w:rsid w:val="00687BDA"/>
    <w:rsid w:val="006E732B"/>
    <w:rsid w:val="006F57B9"/>
    <w:rsid w:val="007012E9"/>
    <w:rsid w:val="00701EBE"/>
    <w:rsid w:val="0070699D"/>
    <w:rsid w:val="00712C7F"/>
    <w:rsid w:val="007276F5"/>
    <w:rsid w:val="00734C3F"/>
    <w:rsid w:val="00740DC2"/>
    <w:rsid w:val="007611E8"/>
    <w:rsid w:val="00765761"/>
    <w:rsid w:val="007857FD"/>
    <w:rsid w:val="00785F7B"/>
    <w:rsid w:val="007A4396"/>
    <w:rsid w:val="007A7956"/>
    <w:rsid w:val="007B007A"/>
    <w:rsid w:val="007B3C37"/>
    <w:rsid w:val="007B769F"/>
    <w:rsid w:val="007C2C9C"/>
    <w:rsid w:val="007D3D04"/>
    <w:rsid w:val="007E4F95"/>
    <w:rsid w:val="007E7790"/>
    <w:rsid w:val="007F0687"/>
    <w:rsid w:val="007F4F97"/>
    <w:rsid w:val="0080241D"/>
    <w:rsid w:val="008214C5"/>
    <w:rsid w:val="00835C3E"/>
    <w:rsid w:val="00850241"/>
    <w:rsid w:val="00855A61"/>
    <w:rsid w:val="00861F8D"/>
    <w:rsid w:val="008751F3"/>
    <w:rsid w:val="00886DDE"/>
    <w:rsid w:val="00891947"/>
    <w:rsid w:val="008A2896"/>
    <w:rsid w:val="008A7C77"/>
    <w:rsid w:val="008C0CC8"/>
    <w:rsid w:val="008C66A9"/>
    <w:rsid w:val="008D2758"/>
    <w:rsid w:val="008D787A"/>
    <w:rsid w:val="008F0E96"/>
    <w:rsid w:val="008F150E"/>
    <w:rsid w:val="00901E3D"/>
    <w:rsid w:val="00917297"/>
    <w:rsid w:val="009228AD"/>
    <w:rsid w:val="00933398"/>
    <w:rsid w:val="009456C2"/>
    <w:rsid w:val="009527AA"/>
    <w:rsid w:val="00953A0B"/>
    <w:rsid w:val="009653BD"/>
    <w:rsid w:val="00967078"/>
    <w:rsid w:val="009A3F8D"/>
    <w:rsid w:val="009A71EC"/>
    <w:rsid w:val="009B01C7"/>
    <w:rsid w:val="009B1233"/>
    <w:rsid w:val="009B5FDB"/>
    <w:rsid w:val="009B6CE0"/>
    <w:rsid w:val="009C5B4A"/>
    <w:rsid w:val="009D74AE"/>
    <w:rsid w:val="009E134D"/>
    <w:rsid w:val="00A05750"/>
    <w:rsid w:val="00A31FF3"/>
    <w:rsid w:val="00A365AA"/>
    <w:rsid w:val="00A5076D"/>
    <w:rsid w:val="00A53006"/>
    <w:rsid w:val="00A55799"/>
    <w:rsid w:val="00A66278"/>
    <w:rsid w:val="00A72CC3"/>
    <w:rsid w:val="00A83816"/>
    <w:rsid w:val="00AA0827"/>
    <w:rsid w:val="00AA08D3"/>
    <w:rsid w:val="00AA1D99"/>
    <w:rsid w:val="00AA308D"/>
    <w:rsid w:val="00AB23F7"/>
    <w:rsid w:val="00AB75A6"/>
    <w:rsid w:val="00AC38BF"/>
    <w:rsid w:val="00AC3ED7"/>
    <w:rsid w:val="00AD4C42"/>
    <w:rsid w:val="00AE47DD"/>
    <w:rsid w:val="00AF2D85"/>
    <w:rsid w:val="00AF360C"/>
    <w:rsid w:val="00B06104"/>
    <w:rsid w:val="00B064E6"/>
    <w:rsid w:val="00B0661D"/>
    <w:rsid w:val="00B1690F"/>
    <w:rsid w:val="00B3208E"/>
    <w:rsid w:val="00B37AA2"/>
    <w:rsid w:val="00B546EB"/>
    <w:rsid w:val="00B57ADF"/>
    <w:rsid w:val="00B67A7B"/>
    <w:rsid w:val="00B74F01"/>
    <w:rsid w:val="00B8343C"/>
    <w:rsid w:val="00B87590"/>
    <w:rsid w:val="00B94664"/>
    <w:rsid w:val="00BA1AE7"/>
    <w:rsid w:val="00BB3BA3"/>
    <w:rsid w:val="00BB4A5C"/>
    <w:rsid w:val="00BD6219"/>
    <w:rsid w:val="00BD785A"/>
    <w:rsid w:val="00BE39B1"/>
    <w:rsid w:val="00C07A2E"/>
    <w:rsid w:val="00C261B2"/>
    <w:rsid w:val="00C422C9"/>
    <w:rsid w:val="00C42E34"/>
    <w:rsid w:val="00C5199B"/>
    <w:rsid w:val="00C537FA"/>
    <w:rsid w:val="00C65A76"/>
    <w:rsid w:val="00C73AD6"/>
    <w:rsid w:val="00C8382D"/>
    <w:rsid w:val="00C87E25"/>
    <w:rsid w:val="00C9299C"/>
    <w:rsid w:val="00C9481F"/>
    <w:rsid w:val="00C94E04"/>
    <w:rsid w:val="00CA344E"/>
    <w:rsid w:val="00CD3A76"/>
    <w:rsid w:val="00CE14EA"/>
    <w:rsid w:val="00CE60D9"/>
    <w:rsid w:val="00D20A17"/>
    <w:rsid w:val="00D2401F"/>
    <w:rsid w:val="00D33335"/>
    <w:rsid w:val="00D36325"/>
    <w:rsid w:val="00D370A9"/>
    <w:rsid w:val="00D37F9C"/>
    <w:rsid w:val="00D45021"/>
    <w:rsid w:val="00D83E91"/>
    <w:rsid w:val="00D8584D"/>
    <w:rsid w:val="00DB19A0"/>
    <w:rsid w:val="00DB2443"/>
    <w:rsid w:val="00DC115D"/>
    <w:rsid w:val="00DC1AB8"/>
    <w:rsid w:val="00DE6544"/>
    <w:rsid w:val="00E03D02"/>
    <w:rsid w:val="00E0485E"/>
    <w:rsid w:val="00E20C00"/>
    <w:rsid w:val="00E425D7"/>
    <w:rsid w:val="00E42E0F"/>
    <w:rsid w:val="00E7302B"/>
    <w:rsid w:val="00E74BE9"/>
    <w:rsid w:val="00E941E4"/>
    <w:rsid w:val="00EB29CD"/>
    <w:rsid w:val="00EB46F3"/>
    <w:rsid w:val="00EB6CE6"/>
    <w:rsid w:val="00EC1E5F"/>
    <w:rsid w:val="00ED08BE"/>
    <w:rsid w:val="00EF3E1C"/>
    <w:rsid w:val="00EF794D"/>
    <w:rsid w:val="00EF7A96"/>
    <w:rsid w:val="00F3497A"/>
    <w:rsid w:val="00F56266"/>
    <w:rsid w:val="00F71A40"/>
    <w:rsid w:val="00F735E8"/>
    <w:rsid w:val="00F842E5"/>
    <w:rsid w:val="00F927F9"/>
    <w:rsid w:val="00F93009"/>
    <w:rsid w:val="00F93F69"/>
    <w:rsid w:val="00F94AB8"/>
    <w:rsid w:val="00FA1B6A"/>
    <w:rsid w:val="00FB01AC"/>
    <w:rsid w:val="00FD182E"/>
    <w:rsid w:val="00FE1908"/>
    <w:rsid w:val="00FF389A"/>
    <w:rsid w:val="00F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9C"/>
    <w:rPr>
      <w:rFonts w:ascii="Calibri" w:eastAsia="Calibri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AE47DD"/>
    <w:pPr>
      <w:keepNext/>
      <w:spacing w:after="0" w:line="240" w:lineRule="auto"/>
      <w:jc w:val="center"/>
      <w:outlineLvl w:val="1"/>
    </w:pPr>
    <w:rPr>
      <w:rFonts w:ascii="Arial" w:eastAsia="Times New Roman" w:hAnsi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A2E"/>
    <w:rPr>
      <w:rFonts w:ascii="Calibri" w:eastAsia="Calibri" w:hAnsi="Calibri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0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A2E"/>
    <w:rPr>
      <w:rFonts w:ascii="Calibri" w:eastAsia="Calibri" w:hAnsi="Calibri" w:cs="Times New Roman"/>
      <w:szCs w:val="24"/>
    </w:rPr>
  </w:style>
  <w:style w:type="table" w:styleId="TableGrid">
    <w:name w:val="Table Grid"/>
    <w:basedOn w:val="TableNormal"/>
    <w:uiPriority w:val="59"/>
    <w:rsid w:val="00493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4C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AE47DD"/>
    <w:rPr>
      <w:rFonts w:ascii="Arial" w:eastAsia="Times New Roman" w:hAnsi="Arial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A7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9C"/>
    <w:rPr>
      <w:rFonts w:ascii="Calibri" w:eastAsia="Calibri" w:hAnsi="Calibri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AE47DD"/>
    <w:pPr>
      <w:keepNext/>
      <w:spacing w:after="0" w:line="240" w:lineRule="auto"/>
      <w:jc w:val="center"/>
      <w:outlineLvl w:val="1"/>
    </w:pPr>
    <w:rPr>
      <w:rFonts w:ascii="Arial" w:eastAsia="Times New Roman" w:hAnsi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A2E"/>
    <w:rPr>
      <w:rFonts w:ascii="Calibri" w:eastAsia="Calibri" w:hAnsi="Calibri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0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A2E"/>
    <w:rPr>
      <w:rFonts w:ascii="Calibri" w:eastAsia="Calibri" w:hAnsi="Calibri" w:cs="Times New Roman"/>
      <w:szCs w:val="24"/>
    </w:rPr>
  </w:style>
  <w:style w:type="table" w:styleId="TableGrid">
    <w:name w:val="Table Grid"/>
    <w:basedOn w:val="TableNormal"/>
    <w:uiPriority w:val="59"/>
    <w:rsid w:val="00493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4C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AE47DD"/>
    <w:rPr>
      <w:rFonts w:ascii="Arial" w:eastAsia="Times New Roman" w:hAnsi="Arial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A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A7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5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4F130</Template>
  <TotalTime>0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shey Medical Center</Company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hampe pool</dc:creator>
  <cp:lastModifiedBy>Jennifer M Poger</cp:lastModifiedBy>
  <cp:revision>5</cp:revision>
  <dcterms:created xsi:type="dcterms:W3CDTF">2016-03-29T00:04:00Z</dcterms:created>
  <dcterms:modified xsi:type="dcterms:W3CDTF">2017-01-12T14:57:00Z</dcterms:modified>
</cp:coreProperties>
</file>